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951"/>
        <w:gridCol w:w="1984"/>
        <w:gridCol w:w="2577"/>
      </w:tblGrid>
      <w:tr>
        <w:trPr>
          <w:trHeight w:val="1268" w:hRule="atLeast"/>
        </w:trPr>
        <w:tc>
          <w:tcPr>
            <w:tcW w:w="9527" w:type="dxa"/>
            <w:gridSpan w:val="4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dvGSANS-I;Arial" w:hAnsi="AdvGSANS-I;Arial" w:cs="AdvGSANS-I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cs="AdvGSANS-I;Arial" w:ascii="AdvGSANS-I;Arial" w:hAnsi="AdvGSANS-I;Arial"/>
                <w:b/>
                <w:bCs/>
                <w:color w:val="000000"/>
                <w:sz w:val="24"/>
                <w:szCs w:val="24"/>
              </w:rPr>
              <w:t>4</w:t>
            </w:r>
            <w:r>
              <w:rPr>
                <w:rFonts w:cs="AdvGSANS-I;Arial" w:ascii="AdvGSANS-I;Arial" w:hAnsi="AdvGSANS-I;Arial"/>
                <w:b/>
                <w:bCs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AdvGSANS-I;Arial" w:ascii="AdvGSANS-I;Arial" w:hAnsi="AdvGSANS-I;Arial"/>
                <w:color w:val="000000"/>
                <w:sz w:val="24"/>
                <w:szCs w:val="24"/>
              </w:rPr>
              <w:t>The correlation between genotypic and phenotypic drug susceptibility testing results based on identification of reported drug resistance associated gene mutations.</w:t>
            </w:r>
          </w:p>
        </w:tc>
      </w:tr>
      <w:tr>
        <w:trPr>
          <w:trHeight w:val="668" w:hRule="atLeast"/>
        </w:trPr>
        <w:tc>
          <w:tcPr>
            <w:tcW w:w="3015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/>
                <w:bCs/>
                <w:color w:val="000000"/>
                <w:kern w:val="0"/>
                <w:szCs w:val="21"/>
              </w:rPr>
              <w:t>Drugs</w:t>
            </w:r>
            <w:r>
              <w:rPr>
                <w:rFonts w:cs="AdvGSANS-I;Arial" w:ascii="AdvGSANS-I;Arial" w:hAnsi="AdvGSANS-I;Arial"/>
                <w:b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dvGSANS-I;Arial" w:hAnsi="AdvGSANS-I;Arial" w:cs="AdvGSANS-I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/>
                <w:color w:val="000000"/>
                <w:kern w:val="0"/>
                <w:szCs w:val="21"/>
              </w:rPr>
              <w:t>No. of phenotypic resistant isolate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dvGSANS-I;Arial" w:hAnsi="AdvGSANS-I;Arial" w:cs="AdvGSANS-I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/>
                <w:color w:val="000000"/>
                <w:kern w:val="0"/>
                <w:szCs w:val="21"/>
              </w:rPr>
              <w:t xml:space="preserve">No. of genotypic resistant isolates </w:t>
            </w:r>
          </w:p>
        </w:tc>
        <w:tc>
          <w:tcPr>
            <w:tcW w:w="25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dvGSANS-I;Arial" w:hAnsi="AdvGSANS-I;Arial" w:cs="AdvGSANS-I;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/>
                <w:color w:val="000000"/>
                <w:kern w:val="0"/>
                <w:szCs w:val="21"/>
              </w:rPr>
              <w:t>Percent (%)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top w:val="single" w:sz="8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INH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57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95.7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RMP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5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8.7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SM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7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5.9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EMB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7.1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PZA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7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0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OLX, LVX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1.5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KAN</w:t>
            </w:r>
          </w:p>
        </w:tc>
        <w:tc>
          <w:tcPr>
            <w:tcW w:w="1951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7" w:type="dxa"/>
            <w:tcBorders/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ETH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7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97" w:hRule="exact"/>
        </w:trPr>
        <w:tc>
          <w:tcPr>
            <w:tcW w:w="3015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bCs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bCs/>
                <w:color w:val="000000"/>
                <w:kern w:val="0"/>
                <w:szCs w:val="21"/>
              </w:rPr>
              <w:t>PAS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707" w:hRule="atLeast"/>
        </w:trPr>
        <w:tc>
          <w:tcPr>
            <w:tcW w:w="9527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dvGSANS-I;Arial" w:hAnsi="AdvGSANS-I;Arial" w:cs="AdvGSANS-I;Arial"/>
                <w:color w:val="000000"/>
                <w:kern w:val="0"/>
                <w:szCs w:val="21"/>
              </w:rPr>
            </w:pPr>
            <w:r>
              <w:rPr>
                <w:rFonts w:cs="AdvGSANS-I;Arial" w:ascii="AdvGSANS-I;Arial" w:hAnsi="AdvGSANS-I;Arial"/>
                <w:color w:val="000000"/>
                <w:szCs w:val="21"/>
                <w:vertAlign w:val="superscript"/>
              </w:rPr>
              <w:t>a</w:t>
            </w:r>
            <w:r>
              <w:rPr>
                <w:rFonts w:cs="AdvGSANS-I;Arial" w:ascii="AdvGSANS-I;Arial" w:hAnsi="AdvGSANS-I;Arial"/>
                <w:color w:val="000000"/>
                <w:szCs w:val="21"/>
              </w:rPr>
              <w:t xml:space="preserve"> </w:t>
            </w:r>
            <w:r>
              <w:rPr>
                <w:rFonts w:cs="AdvGSANS-I;Arial" w:ascii="AdvGSANS-I;Arial" w:hAnsi="AdvGSANS-I;Arial"/>
                <w:color w:val="000000"/>
                <w:kern w:val="0"/>
                <w:sz w:val="20"/>
                <w:szCs w:val="20"/>
              </w:rPr>
              <w:t>INH, isoniazid; RMP, rifampicin; SM, streptomycin; EMB, ethambutol; PZA, pyrazinamide; OFX, ofloxacin; LVX, levofloxacin; KAN, kanamycin; ETH, ethionamide; PAS, para-amino salicylic acid.</w:t>
            </w:r>
          </w:p>
        </w:tc>
      </w:tr>
    </w:tbl>
    <w:p>
      <w:pPr>
        <w:pStyle w:val="Normal"/>
        <w:spacing w:lineRule="auto" w:line="480"/>
        <w:rPr>
          <w:rFonts w:ascii="AdvGSANS-I;Arial" w:hAnsi="AdvGSANS-I;Arial" w:cs="AdvGSANS-I;Arial"/>
          <w:color w:val="000000"/>
          <w:kern w:val="0"/>
          <w:sz w:val="20"/>
          <w:szCs w:val="20"/>
        </w:rPr>
      </w:pPr>
      <w:r>
        <w:rPr>
          <w:rFonts w:cs="AdvGSANS-I;Arial" w:ascii="AdvGSANS-I;Arial" w:hAnsi="AdvGSANS-I;Arial"/>
          <w:color w:val="000000"/>
          <w:kern w:val="0"/>
          <w:sz w:val="20"/>
          <w:szCs w:val="20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GSANS-I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sz w:val="24"/>
      <w:szCs w:val="24"/>
    </w:rPr>
  </w:style>
  <w:style w:type="character" w:styleId="Char2">
    <w:name w:val="批注框文本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2CharCharCharChar">
    <w:name w:val="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0:14:00Z</dcterms:created>
  <dc:creator>wangqi</dc:creator>
  <dc:description/>
  <cp:keywords/>
  <dc:language>en-US</dc:language>
  <cp:lastModifiedBy>liuch</cp:lastModifiedBy>
  <cp:lastPrinted>2014-04-10T08:22:00Z</cp:lastPrinted>
  <dcterms:modified xsi:type="dcterms:W3CDTF">2014-08-30T07:45:00Z</dcterms:modified>
  <cp:revision>7</cp:revision>
  <dc:subject/>
  <dc:title>Table 1</dc:title>
</cp:coreProperties>
</file>